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966"/>
        <w:gridCol w:w="900"/>
        <w:gridCol w:w="990"/>
        <w:gridCol w:w="1890"/>
        <w:gridCol w:w="900"/>
        <w:gridCol w:w="1890"/>
        <w:gridCol w:w="1440"/>
        <w:gridCol w:w="900"/>
      </w:tblGrid>
      <w:tr w:rsidR="0010137D" w:rsidRPr="00B93178" w:rsidTr="00BF4E9E">
        <w:trPr>
          <w:trHeight w:val="377"/>
        </w:trPr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93178">
              <w:rPr>
                <w:rFonts w:ascii="Arial" w:hAnsi="Arial" w:cs="Arial"/>
                <w:b/>
                <w:sz w:val="20"/>
                <w:szCs w:val="20"/>
              </w:rPr>
              <w:t>l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Larvae per we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Visual stimul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Col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P (n=well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137D" w:rsidRPr="00B93178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93178">
              <w:rPr>
                <w:rFonts w:ascii="Arial" w:hAnsi="Arial" w:cs="Arial"/>
                <w:b/>
                <w:sz w:val="20"/>
                <w:szCs w:val="20"/>
              </w:rPr>
              <w:t>Total larvae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-la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A0C9E">
              <w:rPr>
                <w:rFonts w:ascii="Arial" w:hAnsi="Arial" w:cs="Arial"/>
                <w:sz w:val="20"/>
                <w:szCs w:val="20"/>
              </w:rPr>
              <w:t>a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A0C9E">
              <w:rPr>
                <w:rFonts w:ascii="Arial" w:hAnsi="Arial" w:cs="Arial"/>
                <w:sz w:val="20"/>
                <w:szCs w:val="20"/>
              </w:rPr>
              <w:t>do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blank vs. ba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0137D" w:rsidRPr="00D607D4" w:rsidRDefault="0028083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>x10</w:t>
            </w:r>
            <w:r w:rsidR="0010137D" w:rsidRPr="005A0C9E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bar vs. dots</w:t>
            </w:r>
          </w:p>
        </w:tc>
        <w:tc>
          <w:tcPr>
            <w:tcW w:w="1440" w:type="dxa"/>
            <w:vAlign w:val="center"/>
          </w:tcPr>
          <w:p w:rsidR="0010137D" w:rsidRPr="00D607D4" w:rsidRDefault="00AC7EA9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>x10</w:t>
            </w:r>
            <w:r w:rsidR="0010137D" w:rsidRPr="005A0C9E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  <w:r w:rsidR="00A523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lane</w:t>
            </w:r>
          </w:p>
        </w:tc>
        <w:tc>
          <w:tcPr>
            <w:tcW w:w="900" w:type="dxa"/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630B8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0137D">
              <w:rPr>
                <w:rFonts w:ascii="Arial" w:hAnsi="Arial" w:cs="Arial"/>
                <w:sz w:val="20"/>
                <w:szCs w:val="20"/>
              </w:rPr>
              <w:t>ar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10137D">
              <w:rPr>
                <w:rFonts w:ascii="Arial" w:hAnsi="Arial" w:cs="Arial"/>
                <w:sz w:val="20"/>
                <w:szCs w:val="20"/>
              </w:rPr>
              <w:t>, bar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blank vs. bar</w:t>
            </w:r>
          </w:p>
        </w:tc>
        <w:tc>
          <w:tcPr>
            <w:tcW w:w="144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x10</w:t>
            </w:r>
            <w:r w:rsidRPr="00D66003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  <w:r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0137D">
              <w:rPr>
                <w:rFonts w:ascii="Arial" w:hAnsi="Arial" w:cs="Arial"/>
                <w:sz w:val="20"/>
                <w:szCs w:val="20"/>
              </w:rPr>
              <w:t>ar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BF4E9E">
              <w:rPr>
                <w:rFonts w:ascii="Arial" w:hAnsi="Arial" w:cs="Arial"/>
                <w:sz w:val="20"/>
                <w:szCs w:val="20"/>
              </w:rPr>
              <w:t>bar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x10</w:t>
            </w:r>
            <w:r w:rsidRPr="00D66003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-lane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10137D" w:rsidRPr="005A0C9E" w:rsidRDefault="00630B8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0137D">
              <w:rPr>
                <w:rFonts w:ascii="Arial" w:hAnsi="Arial" w:cs="Arial"/>
                <w:sz w:val="20"/>
                <w:szCs w:val="20"/>
              </w:rPr>
              <w:t>ar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10137D">
              <w:rPr>
                <w:rFonts w:ascii="Arial" w:hAnsi="Arial" w:cs="Arial"/>
                <w:sz w:val="20"/>
                <w:szCs w:val="20"/>
              </w:rPr>
              <w:t>,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 xml:space="preserve"> bar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10137D">
              <w:rPr>
                <w:rFonts w:ascii="Arial" w:hAnsi="Arial" w:cs="Arial"/>
                <w:sz w:val="20"/>
                <w:szCs w:val="20"/>
              </w:rPr>
              <w:t>(4x)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blank vs. bar</w:t>
            </w:r>
          </w:p>
        </w:tc>
        <w:tc>
          <w:tcPr>
            <w:tcW w:w="1440" w:type="dxa"/>
            <w:vAlign w:val="center"/>
          </w:tcPr>
          <w:p w:rsidR="0010137D" w:rsidRPr="005A0C9E" w:rsidRDefault="00E22A25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2748C7">
              <w:rPr>
                <w:rFonts w:ascii="Arial" w:hAnsi="Arial" w:cs="Arial"/>
                <w:sz w:val="20"/>
                <w:szCs w:val="20"/>
              </w:rPr>
              <w:t>1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A727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0137D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>ar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BF4E9E">
              <w:rPr>
                <w:rFonts w:ascii="Arial" w:hAnsi="Arial" w:cs="Arial"/>
                <w:sz w:val="20"/>
                <w:szCs w:val="20"/>
              </w:rPr>
              <w:t>bar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:rsidR="0010137D" w:rsidRPr="005A0C9E" w:rsidRDefault="00E22A25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748C7">
              <w:rPr>
                <w:rFonts w:ascii="Arial" w:hAnsi="Arial" w:cs="Arial"/>
                <w:sz w:val="20"/>
                <w:szCs w:val="20"/>
              </w:rPr>
              <w:t>0.2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727B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BF4E9E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sz w:val="20"/>
                <w:szCs w:val="20"/>
              </w:rPr>
              <w:t>bar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(4x)</w:t>
            </w:r>
          </w:p>
        </w:tc>
        <w:tc>
          <w:tcPr>
            <w:tcW w:w="1440" w:type="dxa"/>
            <w:vAlign w:val="center"/>
          </w:tcPr>
          <w:p w:rsidR="0010137D" w:rsidRPr="00936123" w:rsidRDefault="002748C7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="00B64058">
              <w:rPr>
                <w:rFonts w:ascii="Arial" w:hAnsi="Arial" w:cs="Arial"/>
                <w:sz w:val="20"/>
                <w:szCs w:val="20"/>
              </w:rPr>
              <w:t xml:space="preserve">01 </w:t>
            </w:r>
            <w:r w:rsidR="0010137D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</w:t>
            </w:r>
            <w:r w:rsidRPr="005A0C9E">
              <w:rPr>
                <w:rFonts w:ascii="Arial" w:hAnsi="Arial" w:cs="Arial"/>
                <w:sz w:val="20"/>
                <w:szCs w:val="20"/>
              </w:rPr>
              <w:t>well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630B8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oss </w:t>
            </w:r>
            <w:proofErr w:type="spellStart"/>
            <w:r w:rsidR="0010137D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="0010137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0137D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936123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  <w:r w:rsidR="00935BAE">
              <w:rPr>
                <w:rFonts w:ascii="Arial" w:hAnsi="Arial" w:cs="Arial"/>
                <w:sz w:val="20"/>
                <w:szCs w:val="20"/>
              </w:rPr>
              <w:t>10</w:t>
            </w:r>
            <w:r w:rsidR="00935BAE" w:rsidRPr="00242DAB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  <w:r w:rsidR="00341B0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0137D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A0C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  <w:r w:rsidR="00341B0D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  <w:r w:rsidR="00242D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A0C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  <w:r w:rsidR="00341B0D">
              <w:rPr>
                <w:rFonts w:ascii="Arial" w:hAnsi="Arial" w:cs="Arial"/>
                <w:sz w:val="20"/>
                <w:szCs w:val="20"/>
              </w:rPr>
              <w:t>10</w:t>
            </w:r>
            <w:r w:rsidR="00341B0D" w:rsidRPr="00242DAB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242DAB" w:rsidRPr="00242DA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242D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A0C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x</w:t>
            </w:r>
            <w:r w:rsidR="00242DA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 w:rsidR="00242D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A0C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an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5A0C9E" w:rsidRDefault="00D17122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  <w:r w:rsidR="00242DAB">
              <w:rPr>
                <w:rFonts w:ascii="Arial" w:hAnsi="Arial" w:cs="Arial"/>
                <w:sz w:val="20"/>
                <w:szCs w:val="20"/>
              </w:rPr>
              <w:t>10</w:t>
            </w:r>
            <w:r w:rsidR="00242DAB" w:rsidRPr="00242DAB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  <w:r w:rsidR="00242D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A0C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6-well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10137D" w:rsidRPr="005A0C9E" w:rsidRDefault="00630B8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oss </w:t>
            </w:r>
            <w:proofErr w:type="spellStart"/>
            <w:r w:rsidR="0010137D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="0010137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0137D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  <w:r w:rsidR="0010137D" w:rsidRPr="005A0C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7D">
              <w:rPr>
                <w:rFonts w:ascii="Arial" w:hAnsi="Arial" w:cs="Arial"/>
                <w:sz w:val="20"/>
                <w:szCs w:val="20"/>
              </w:rPr>
              <w:t>(4x)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 xml:space="preserve">blank 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A3678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727B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2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 w:rsidRPr="005A0C9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5A0C9E"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</w:p>
        </w:tc>
        <w:tc>
          <w:tcPr>
            <w:tcW w:w="1440" w:type="dxa"/>
            <w:vAlign w:val="center"/>
          </w:tcPr>
          <w:p w:rsidR="0010137D" w:rsidRPr="00936123" w:rsidRDefault="00EA367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>x10</w:t>
            </w:r>
            <w:r w:rsidR="0010137D" w:rsidRPr="005A0C9E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2</w:t>
            </w:r>
          </w:p>
        </w:tc>
      </w:tr>
      <w:tr w:rsidR="0010137D" w:rsidRPr="00C31984" w:rsidTr="00BF4E9E">
        <w:trPr>
          <w:trHeight w:val="288"/>
        </w:trPr>
        <w:tc>
          <w:tcPr>
            <w:tcW w:w="3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0C9E">
              <w:rPr>
                <w:rFonts w:ascii="Arial" w:hAnsi="Arial" w:cs="Arial"/>
                <w:sz w:val="20"/>
                <w:szCs w:val="20"/>
              </w:rPr>
              <w:t>˶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0137D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0137D" w:rsidRPr="005A0C9E" w:rsidRDefault="0010137D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4x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0137D" w:rsidRPr="00936123" w:rsidRDefault="00EA3678" w:rsidP="00FA07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0137D" w:rsidRPr="005A0C9E">
              <w:rPr>
                <w:rFonts w:ascii="Arial" w:hAnsi="Arial" w:cs="Arial"/>
                <w:sz w:val="20"/>
                <w:szCs w:val="20"/>
              </w:rPr>
              <w:t>x10</w:t>
            </w:r>
            <w:r w:rsidR="0010137D" w:rsidRPr="005A0C9E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10137D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0137D" w:rsidRPr="00887E6B" w:rsidRDefault="0010137D" w:rsidP="00FA07F0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87E6B">
              <w:rPr>
                <w:rFonts w:ascii="Arial" w:hAnsi="Arial" w:cs="Arial"/>
                <w:b/>
                <w:sz w:val="20"/>
                <w:szCs w:val="20"/>
                <w:u w:val="single"/>
              </w:rPr>
              <w:t>12</w:t>
            </w:r>
          </w:p>
        </w:tc>
      </w:tr>
    </w:tbl>
    <w:p w:rsidR="005D6256" w:rsidRPr="0057645A" w:rsidRDefault="005D6256" w:rsidP="00FA07F0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D6256" w:rsidRPr="0057645A" w:rsidSect="002C17A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6DB"/>
    <w:rsid w:val="00000B9A"/>
    <w:rsid w:val="00000C2A"/>
    <w:rsid w:val="0001220D"/>
    <w:rsid w:val="00020D6A"/>
    <w:rsid w:val="000239C4"/>
    <w:rsid w:val="00027968"/>
    <w:rsid w:val="0003171D"/>
    <w:rsid w:val="00035F13"/>
    <w:rsid w:val="00044073"/>
    <w:rsid w:val="00050551"/>
    <w:rsid w:val="000616A7"/>
    <w:rsid w:val="000702B3"/>
    <w:rsid w:val="00077CFD"/>
    <w:rsid w:val="00084527"/>
    <w:rsid w:val="00092451"/>
    <w:rsid w:val="00097230"/>
    <w:rsid w:val="000A2F04"/>
    <w:rsid w:val="000A31D9"/>
    <w:rsid w:val="000B09A5"/>
    <w:rsid w:val="000B45B0"/>
    <w:rsid w:val="000B730D"/>
    <w:rsid w:val="000D549E"/>
    <w:rsid w:val="000E4B23"/>
    <w:rsid w:val="00100810"/>
    <w:rsid w:val="00100F13"/>
    <w:rsid w:val="0010137D"/>
    <w:rsid w:val="00101ADA"/>
    <w:rsid w:val="001072A8"/>
    <w:rsid w:val="00112A5D"/>
    <w:rsid w:val="00113263"/>
    <w:rsid w:val="001159E3"/>
    <w:rsid w:val="00123C72"/>
    <w:rsid w:val="00126EE6"/>
    <w:rsid w:val="0013686C"/>
    <w:rsid w:val="00152D4B"/>
    <w:rsid w:val="0016071C"/>
    <w:rsid w:val="00172136"/>
    <w:rsid w:val="00172553"/>
    <w:rsid w:val="00172FFD"/>
    <w:rsid w:val="001851AC"/>
    <w:rsid w:val="001903FE"/>
    <w:rsid w:val="001A4988"/>
    <w:rsid w:val="001A4B23"/>
    <w:rsid w:val="001A5FF3"/>
    <w:rsid w:val="001A64E7"/>
    <w:rsid w:val="001B5E51"/>
    <w:rsid w:val="001C61AE"/>
    <w:rsid w:val="001C6547"/>
    <w:rsid w:val="001D1851"/>
    <w:rsid w:val="001D73C0"/>
    <w:rsid w:val="001D7CEA"/>
    <w:rsid w:val="001E3157"/>
    <w:rsid w:val="001E3AD7"/>
    <w:rsid w:val="001E418C"/>
    <w:rsid w:val="00200066"/>
    <w:rsid w:val="0021083F"/>
    <w:rsid w:val="0021158D"/>
    <w:rsid w:val="00213EAA"/>
    <w:rsid w:val="00214B73"/>
    <w:rsid w:val="00235F5F"/>
    <w:rsid w:val="00241B2E"/>
    <w:rsid w:val="00242DAB"/>
    <w:rsid w:val="00242F5E"/>
    <w:rsid w:val="00243FD3"/>
    <w:rsid w:val="002502B8"/>
    <w:rsid w:val="00263B5C"/>
    <w:rsid w:val="002748C7"/>
    <w:rsid w:val="00274AF3"/>
    <w:rsid w:val="00280838"/>
    <w:rsid w:val="00282669"/>
    <w:rsid w:val="00284AE1"/>
    <w:rsid w:val="002851A2"/>
    <w:rsid w:val="002908C0"/>
    <w:rsid w:val="0029412A"/>
    <w:rsid w:val="002944A6"/>
    <w:rsid w:val="002A0902"/>
    <w:rsid w:val="002A15A0"/>
    <w:rsid w:val="002C17A6"/>
    <w:rsid w:val="002C229B"/>
    <w:rsid w:val="002C69A6"/>
    <w:rsid w:val="002C7547"/>
    <w:rsid w:val="002D0E03"/>
    <w:rsid w:val="002D6C95"/>
    <w:rsid w:val="002E1EA4"/>
    <w:rsid w:val="002E6E6E"/>
    <w:rsid w:val="002F6F2D"/>
    <w:rsid w:val="00305CD8"/>
    <w:rsid w:val="00334E95"/>
    <w:rsid w:val="00341B0D"/>
    <w:rsid w:val="00343FAD"/>
    <w:rsid w:val="00346D7C"/>
    <w:rsid w:val="00351CAC"/>
    <w:rsid w:val="00360849"/>
    <w:rsid w:val="00367315"/>
    <w:rsid w:val="003775E6"/>
    <w:rsid w:val="003776DB"/>
    <w:rsid w:val="00377DC1"/>
    <w:rsid w:val="003803AC"/>
    <w:rsid w:val="00384B3E"/>
    <w:rsid w:val="003C1E24"/>
    <w:rsid w:val="003D1953"/>
    <w:rsid w:val="003D29CB"/>
    <w:rsid w:val="003E0914"/>
    <w:rsid w:val="003E50C3"/>
    <w:rsid w:val="003E535D"/>
    <w:rsid w:val="003E70ED"/>
    <w:rsid w:val="003F06F5"/>
    <w:rsid w:val="003F3FD9"/>
    <w:rsid w:val="003F423E"/>
    <w:rsid w:val="003F618B"/>
    <w:rsid w:val="003F7C91"/>
    <w:rsid w:val="0040420A"/>
    <w:rsid w:val="004133F8"/>
    <w:rsid w:val="004138D4"/>
    <w:rsid w:val="00413C65"/>
    <w:rsid w:val="00427FD1"/>
    <w:rsid w:val="00430371"/>
    <w:rsid w:val="0043043F"/>
    <w:rsid w:val="00430F46"/>
    <w:rsid w:val="00442FFC"/>
    <w:rsid w:val="00451720"/>
    <w:rsid w:val="00451E1B"/>
    <w:rsid w:val="004542A5"/>
    <w:rsid w:val="004570EE"/>
    <w:rsid w:val="00457C28"/>
    <w:rsid w:val="00473A0B"/>
    <w:rsid w:val="00484FB0"/>
    <w:rsid w:val="00490E77"/>
    <w:rsid w:val="0049108B"/>
    <w:rsid w:val="00493627"/>
    <w:rsid w:val="00493F44"/>
    <w:rsid w:val="00497F90"/>
    <w:rsid w:val="004A267F"/>
    <w:rsid w:val="004A6E7C"/>
    <w:rsid w:val="004A7B3A"/>
    <w:rsid w:val="004C0EFC"/>
    <w:rsid w:val="004C3BF1"/>
    <w:rsid w:val="004C718B"/>
    <w:rsid w:val="004D055C"/>
    <w:rsid w:val="004D10D9"/>
    <w:rsid w:val="0050197C"/>
    <w:rsid w:val="00510470"/>
    <w:rsid w:val="00527272"/>
    <w:rsid w:val="00556C35"/>
    <w:rsid w:val="00565501"/>
    <w:rsid w:val="005732FE"/>
    <w:rsid w:val="0057645A"/>
    <w:rsid w:val="00585722"/>
    <w:rsid w:val="00594EA1"/>
    <w:rsid w:val="005A0C9E"/>
    <w:rsid w:val="005B0FF1"/>
    <w:rsid w:val="005B4210"/>
    <w:rsid w:val="005B6807"/>
    <w:rsid w:val="005C7820"/>
    <w:rsid w:val="005D0A15"/>
    <w:rsid w:val="005D0D76"/>
    <w:rsid w:val="005D3479"/>
    <w:rsid w:val="005D6256"/>
    <w:rsid w:val="005E3C3B"/>
    <w:rsid w:val="0060269A"/>
    <w:rsid w:val="00604101"/>
    <w:rsid w:val="0062137E"/>
    <w:rsid w:val="00630B88"/>
    <w:rsid w:val="00632B12"/>
    <w:rsid w:val="00635406"/>
    <w:rsid w:val="00636585"/>
    <w:rsid w:val="00641086"/>
    <w:rsid w:val="0064221B"/>
    <w:rsid w:val="006425ED"/>
    <w:rsid w:val="00645FE2"/>
    <w:rsid w:val="00646D66"/>
    <w:rsid w:val="00666E7F"/>
    <w:rsid w:val="006708F2"/>
    <w:rsid w:val="00673EF4"/>
    <w:rsid w:val="00677985"/>
    <w:rsid w:val="00680E88"/>
    <w:rsid w:val="00684381"/>
    <w:rsid w:val="00685095"/>
    <w:rsid w:val="006874DF"/>
    <w:rsid w:val="00694A4D"/>
    <w:rsid w:val="006968D6"/>
    <w:rsid w:val="006A31C0"/>
    <w:rsid w:val="006A5C0A"/>
    <w:rsid w:val="006B3805"/>
    <w:rsid w:val="006C28C1"/>
    <w:rsid w:val="006C4BBF"/>
    <w:rsid w:val="006C61DD"/>
    <w:rsid w:val="006D040B"/>
    <w:rsid w:val="006D3C84"/>
    <w:rsid w:val="006D7ADE"/>
    <w:rsid w:val="006E732E"/>
    <w:rsid w:val="006E7AA9"/>
    <w:rsid w:val="006F3361"/>
    <w:rsid w:val="006F3F78"/>
    <w:rsid w:val="007057A8"/>
    <w:rsid w:val="00711F92"/>
    <w:rsid w:val="007122EF"/>
    <w:rsid w:val="007126BD"/>
    <w:rsid w:val="00716612"/>
    <w:rsid w:val="00720578"/>
    <w:rsid w:val="007215E2"/>
    <w:rsid w:val="00730430"/>
    <w:rsid w:val="00730D2F"/>
    <w:rsid w:val="00731506"/>
    <w:rsid w:val="007349FF"/>
    <w:rsid w:val="00734E59"/>
    <w:rsid w:val="0073586C"/>
    <w:rsid w:val="00735E53"/>
    <w:rsid w:val="00740304"/>
    <w:rsid w:val="00742515"/>
    <w:rsid w:val="00765D5F"/>
    <w:rsid w:val="00767E2E"/>
    <w:rsid w:val="00773EB0"/>
    <w:rsid w:val="00784D75"/>
    <w:rsid w:val="0078518E"/>
    <w:rsid w:val="007853D4"/>
    <w:rsid w:val="00797D26"/>
    <w:rsid w:val="007A2F2D"/>
    <w:rsid w:val="007A4EC8"/>
    <w:rsid w:val="007A6873"/>
    <w:rsid w:val="007A717F"/>
    <w:rsid w:val="007B1AB1"/>
    <w:rsid w:val="007B239E"/>
    <w:rsid w:val="007B3883"/>
    <w:rsid w:val="007C2081"/>
    <w:rsid w:val="007C3E45"/>
    <w:rsid w:val="007C77AF"/>
    <w:rsid w:val="007D21DC"/>
    <w:rsid w:val="007F2BAD"/>
    <w:rsid w:val="0080398E"/>
    <w:rsid w:val="008157F0"/>
    <w:rsid w:val="008229F3"/>
    <w:rsid w:val="00826738"/>
    <w:rsid w:val="00832194"/>
    <w:rsid w:val="00845E1B"/>
    <w:rsid w:val="008500B7"/>
    <w:rsid w:val="00851E91"/>
    <w:rsid w:val="00863F3F"/>
    <w:rsid w:val="00865164"/>
    <w:rsid w:val="0087240F"/>
    <w:rsid w:val="00872655"/>
    <w:rsid w:val="008737AE"/>
    <w:rsid w:val="00873BE7"/>
    <w:rsid w:val="00881D58"/>
    <w:rsid w:val="00882B5A"/>
    <w:rsid w:val="00887E6B"/>
    <w:rsid w:val="00891A81"/>
    <w:rsid w:val="00894915"/>
    <w:rsid w:val="0089602D"/>
    <w:rsid w:val="008B2F39"/>
    <w:rsid w:val="008B2FFF"/>
    <w:rsid w:val="008B3406"/>
    <w:rsid w:val="008C1D0E"/>
    <w:rsid w:val="008C52F5"/>
    <w:rsid w:val="008D46E8"/>
    <w:rsid w:val="008D5651"/>
    <w:rsid w:val="008E4F1C"/>
    <w:rsid w:val="008F36E0"/>
    <w:rsid w:val="00901774"/>
    <w:rsid w:val="00901863"/>
    <w:rsid w:val="00910F39"/>
    <w:rsid w:val="009121BD"/>
    <w:rsid w:val="00913F4D"/>
    <w:rsid w:val="00915FE7"/>
    <w:rsid w:val="0091689D"/>
    <w:rsid w:val="0092086F"/>
    <w:rsid w:val="00922F1E"/>
    <w:rsid w:val="00926170"/>
    <w:rsid w:val="00926213"/>
    <w:rsid w:val="009262BB"/>
    <w:rsid w:val="00935BAE"/>
    <w:rsid w:val="00936123"/>
    <w:rsid w:val="009456AE"/>
    <w:rsid w:val="00951BD2"/>
    <w:rsid w:val="00952F81"/>
    <w:rsid w:val="00955661"/>
    <w:rsid w:val="00970A23"/>
    <w:rsid w:val="00973A11"/>
    <w:rsid w:val="00982380"/>
    <w:rsid w:val="0098300D"/>
    <w:rsid w:val="0098767C"/>
    <w:rsid w:val="00990EDA"/>
    <w:rsid w:val="00993FD7"/>
    <w:rsid w:val="00994B40"/>
    <w:rsid w:val="009A3CBE"/>
    <w:rsid w:val="009B0373"/>
    <w:rsid w:val="009D0542"/>
    <w:rsid w:val="009D3DB8"/>
    <w:rsid w:val="009D75DA"/>
    <w:rsid w:val="009E556E"/>
    <w:rsid w:val="009F0B20"/>
    <w:rsid w:val="009F441F"/>
    <w:rsid w:val="009F4E8E"/>
    <w:rsid w:val="00A0154F"/>
    <w:rsid w:val="00A07F3D"/>
    <w:rsid w:val="00A12732"/>
    <w:rsid w:val="00A1332B"/>
    <w:rsid w:val="00A17172"/>
    <w:rsid w:val="00A22DAB"/>
    <w:rsid w:val="00A32C21"/>
    <w:rsid w:val="00A4150B"/>
    <w:rsid w:val="00A52346"/>
    <w:rsid w:val="00A5371D"/>
    <w:rsid w:val="00A618FE"/>
    <w:rsid w:val="00A632B7"/>
    <w:rsid w:val="00A6463F"/>
    <w:rsid w:val="00A648D4"/>
    <w:rsid w:val="00A71E2E"/>
    <w:rsid w:val="00A7521B"/>
    <w:rsid w:val="00A7563B"/>
    <w:rsid w:val="00A847D1"/>
    <w:rsid w:val="00A92A1B"/>
    <w:rsid w:val="00A97251"/>
    <w:rsid w:val="00A97CCE"/>
    <w:rsid w:val="00AC3AD3"/>
    <w:rsid w:val="00AC7EA9"/>
    <w:rsid w:val="00AD34E9"/>
    <w:rsid w:val="00AD4F0E"/>
    <w:rsid w:val="00AF6DF9"/>
    <w:rsid w:val="00B042B9"/>
    <w:rsid w:val="00B178D0"/>
    <w:rsid w:val="00B30FC7"/>
    <w:rsid w:val="00B3149F"/>
    <w:rsid w:val="00B33A8E"/>
    <w:rsid w:val="00B36DCA"/>
    <w:rsid w:val="00B411D9"/>
    <w:rsid w:val="00B4241A"/>
    <w:rsid w:val="00B47924"/>
    <w:rsid w:val="00B5481B"/>
    <w:rsid w:val="00B61371"/>
    <w:rsid w:val="00B63C42"/>
    <w:rsid w:val="00B64058"/>
    <w:rsid w:val="00B75C9E"/>
    <w:rsid w:val="00B75ECF"/>
    <w:rsid w:val="00B8737C"/>
    <w:rsid w:val="00B93178"/>
    <w:rsid w:val="00B951D1"/>
    <w:rsid w:val="00BA4515"/>
    <w:rsid w:val="00BA7D2D"/>
    <w:rsid w:val="00BB7FA0"/>
    <w:rsid w:val="00BD43C1"/>
    <w:rsid w:val="00BD585B"/>
    <w:rsid w:val="00BD5E0C"/>
    <w:rsid w:val="00BE2984"/>
    <w:rsid w:val="00BF43A7"/>
    <w:rsid w:val="00BF4E9E"/>
    <w:rsid w:val="00C1587F"/>
    <w:rsid w:val="00C15F2A"/>
    <w:rsid w:val="00C30F6C"/>
    <w:rsid w:val="00C31984"/>
    <w:rsid w:val="00C3307D"/>
    <w:rsid w:val="00C35A00"/>
    <w:rsid w:val="00C42AF5"/>
    <w:rsid w:val="00C4714A"/>
    <w:rsid w:val="00C51F47"/>
    <w:rsid w:val="00C56E9E"/>
    <w:rsid w:val="00C619C0"/>
    <w:rsid w:val="00C61CED"/>
    <w:rsid w:val="00C62C7C"/>
    <w:rsid w:val="00C63AFD"/>
    <w:rsid w:val="00C65954"/>
    <w:rsid w:val="00C920D6"/>
    <w:rsid w:val="00CA0BAE"/>
    <w:rsid w:val="00CA23E1"/>
    <w:rsid w:val="00CB2217"/>
    <w:rsid w:val="00CB4039"/>
    <w:rsid w:val="00CB6755"/>
    <w:rsid w:val="00CC1F33"/>
    <w:rsid w:val="00CC285C"/>
    <w:rsid w:val="00CC4684"/>
    <w:rsid w:val="00CC6108"/>
    <w:rsid w:val="00CD3AE6"/>
    <w:rsid w:val="00CD4A22"/>
    <w:rsid w:val="00CD5579"/>
    <w:rsid w:val="00CD55A1"/>
    <w:rsid w:val="00CE15E4"/>
    <w:rsid w:val="00CE2BFA"/>
    <w:rsid w:val="00CE4E9A"/>
    <w:rsid w:val="00CF6826"/>
    <w:rsid w:val="00D02145"/>
    <w:rsid w:val="00D122A7"/>
    <w:rsid w:val="00D16952"/>
    <w:rsid w:val="00D17122"/>
    <w:rsid w:val="00D20F59"/>
    <w:rsid w:val="00D32555"/>
    <w:rsid w:val="00D32765"/>
    <w:rsid w:val="00D44A8E"/>
    <w:rsid w:val="00D50F0A"/>
    <w:rsid w:val="00D607D4"/>
    <w:rsid w:val="00D66003"/>
    <w:rsid w:val="00D8038F"/>
    <w:rsid w:val="00D80F3E"/>
    <w:rsid w:val="00D973F5"/>
    <w:rsid w:val="00DB4B15"/>
    <w:rsid w:val="00DB5BB9"/>
    <w:rsid w:val="00DD2542"/>
    <w:rsid w:val="00DD5E7B"/>
    <w:rsid w:val="00DF31E4"/>
    <w:rsid w:val="00DF571B"/>
    <w:rsid w:val="00DF59E0"/>
    <w:rsid w:val="00E1238C"/>
    <w:rsid w:val="00E17C80"/>
    <w:rsid w:val="00E22A25"/>
    <w:rsid w:val="00E23D15"/>
    <w:rsid w:val="00E27C2F"/>
    <w:rsid w:val="00E329B5"/>
    <w:rsid w:val="00E420F4"/>
    <w:rsid w:val="00E46F16"/>
    <w:rsid w:val="00E61457"/>
    <w:rsid w:val="00E62484"/>
    <w:rsid w:val="00E71C08"/>
    <w:rsid w:val="00E72562"/>
    <w:rsid w:val="00E72728"/>
    <w:rsid w:val="00E765BD"/>
    <w:rsid w:val="00E7672A"/>
    <w:rsid w:val="00E8372F"/>
    <w:rsid w:val="00E9450A"/>
    <w:rsid w:val="00E96D04"/>
    <w:rsid w:val="00EA3678"/>
    <w:rsid w:val="00EB0B68"/>
    <w:rsid w:val="00EB77AF"/>
    <w:rsid w:val="00ED29FB"/>
    <w:rsid w:val="00ED2ADF"/>
    <w:rsid w:val="00ED34D2"/>
    <w:rsid w:val="00ED41DB"/>
    <w:rsid w:val="00EE1A4B"/>
    <w:rsid w:val="00EF1677"/>
    <w:rsid w:val="00EF37E8"/>
    <w:rsid w:val="00EF7B20"/>
    <w:rsid w:val="00F01580"/>
    <w:rsid w:val="00F10D40"/>
    <w:rsid w:val="00F13609"/>
    <w:rsid w:val="00F13A9D"/>
    <w:rsid w:val="00F16C5F"/>
    <w:rsid w:val="00F2281C"/>
    <w:rsid w:val="00F2410E"/>
    <w:rsid w:val="00F244C3"/>
    <w:rsid w:val="00F30E7E"/>
    <w:rsid w:val="00F334B8"/>
    <w:rsid w:val="00F34214"/>
    <w:rsid w:val="00F35653"/>
    <w:rsid w:val="00F35B57"/>
    <w:rsid w:val="00F414F9"/>
    <w:rsid w:val="00F44E2A"/>
    <w:rsid w:val="00F45927"/>
    <w:rsid w:val="00F45DAF"/>
    <w:rsid w:val="00F879C2"/>
    <w:rsid w:val="00F97CE5"/>
    <w:rsid w:val="00FA07F0"/>
    <w:rsid w:val="00FA3B27"/>
    <w:rsid w:val="00FA66D8"/>
    <w:rsid w:val="00FA727B"/>
    <w:rsid w:val="00FB1072"/>
    <w:rsid w:val="00FB6D7F"/>
    <w:rsid w:val="00FD7F5A"/>
    <w:rsid w:val="00FE2A3C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65B143-15CA-4B62-BE0F-57ED5F8E1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FA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43FAD"/>
    <w:pPr>
      <w:keepNext/>
      <w:spacing w:before="240" w:after="6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43FAD"/>
    <w:pPr>
      <w:keepNext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43FAD"/>
    <w:pPr>
      <w:keepNext/>
      <w:outlineLvl w:val="3"/>
    </w:pPr>
    <w:rPr>
      <w:rFonts w:ascii="Calibri" w:hAnsi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3FAD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43FAD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43FAD"/>
    <w:rPr>
      <w:rFonts w:ascii="Calibri" w:hAnsi="Calibri" w:cs="Calibri"/>
      <w:b/>
      <w:bCs/>
      <w:sz w:val="28"/>
      <w:szCs w:val="28"/>
    </w:rPr>
  </w:style>
  <w:style w:type="paragraph" w:styleId="Subtitle">
    <w:name w:val="Subtitle"/>
    <w:basedOn w:val="Normal"/>
    <w:link w:val="SubtitleChar"/>
    <w:qFormat/>
    <w:rsid w:val="00343FAD"/>
    <w:pPr>
      <w:spacing w:after="60"/>
      <w:jc w:val="center"/>
      <w:outlineLvl w:val="1"/>
    </w:pPr>
    <w:rPr>
      <w:rFonts w:ascii="Cambria" w:hAnsi="Cambria" w:cs="Cambria"/>
    </w:rPr>
  </w:style>
  <w:style w:type="character" w:customStyle="1" w:styleId="SubtitleChar">
    <w:name w:val="Subtitle Char"/>
    <w:basedOn w:val="DefaultParagraphFont"/>
    <w:link w:val="Subtitle"/>
    <w:rsid w:val="00343FAD"/>
    <w:rPr>
      <w:rFonts w:ascii="Cambria" w:hAnsi="Cambria" w:cs="Cambria"/>
      <w:sz w:val="24"/>
      <w:szCs w:val="24"/>
    </w:rPr>
  </w:style>
  <w:style w:type="character" w:styleId="Emphasis">
    <w:name w:val="Emphasis"/>
    <w:basedOn w:val="DefaultParagraphFont"/>
    <w:qFormat/>
    <w:rsid w:val="00343FAD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343FAD"/>
    <w:pPr>
      <w:ind w:left="720"/>
      <w:contextualSpacing/>
    </w:pPr>
  </w:style>
  <w:style w:type="table" w:styleId="TableGrid">
    <w:name w:val="Table Grid"/>
    <w:basedOn w:val="TableNormal"/>
    <w:uiPriority w:val="59"/>
    <w:rsid w:val="00451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1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1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ton, Robbert</dc:creator>
  <cp:lastModifiedBy>Thorn, Robert</cp:lastModifiedBy>
  <cp:revision>2</cp:revision>
  <cp:lastPrinted>2017-01-25T15:02:00Z</cp:lastPrinted>
  <dcterms:created xsi:type="dcterms:W3CDTF">2017-05-02T17:25:00Z</dcterms:created>
  <dcterms:modified xsi:type="dcterms:W3CDTF">2017-05-02T17:25:00Z</dcterms:modified>
</cp:coreProperties>
</file>